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5DA" w:rsidRPr="00FC05DA" w:rsidRDefault="00FC05DA" w:rsidP="00FC05DA"/>
    <w:p w:rsidR="00FC05DA" w:rsidRPr="00FC05DA" w:rsidRDefault="00FC05DA" w:rsidP="00FC05DA"/>
    <w:p w:rsidR="00FC05DA" w:rsidRPr="00FC05DA" w:rsidRDefault="00FC05DA" w:rsidP="00FC05DA">
      <w:pPr>
        <w:sectPr w:rsidR="00FC05DA" w:rsidRPr="00FC05DA" w:rsidSect="00FC05DA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:rsidR="00FC05DA" w:rsidRPr="00FC05DA" w:rsidRDefault="00247B17" w:rsidP="00FC05DA">
      <w:pPr>
        <w:pStyle w:val="Caption"/>
        <w:keepNext/>
      </w:pPr>
      <w:r>
        <w:rPr>
          <w:rFonts w:ascii="Times New Roman" w:hAnsi="Times New Roman" w:cs="Times New Roman"/>
          <w:shd w:val="clear" w:color="auto" w:fill="FFFFFF"/>
        </w:rPr>
        <w:t>Additional</w:t>
      </w:r>
      <w:bookmarkStart w:id="0" w:name="_GoBack"/>
      <w:bookmarkEnd w:id="0"/>
      <w:r>
        <w:rPr>
          <w:rFonts w:ascii="Times New Roman" w:hAnsi="Times New Roman" w:cs="Times New Roman"/>
          <w:shd w:val="clear" w:color="auto" w:fill="FFFFFF"/>
        </w:rPr>
        <w:t xml:space="preserve"> </w:t>
      </w:r>
      <w:r w:rsidR="00FC05DA" w:rsidRPr="00FC05DA">
        <w:rPr>
          <w:rFonts w:ascii="Times New Roman" w:hAnsi="Times New Roman" w:cs="Times New Roman"/>
          <w:shd w:val="clear" w:color="auto" w:fill="FFFFFF"/>
        </w:rPr>
        <w:t>Table 1. Frequency and proportion of missing values for all variables.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3100"/>
        <w:gridCol w:w="3100"/>
        <w:gridCol w:w="3100"/>
      </w:tblGrid>
      <w:tr w:rsidR="00FC05DA" w:rsidRPr="00FC05DA" w:rsidTr="00BC2624">
        <w:trPr>
          <w:trHeight w:val="300"/>
        </w:trPr>
        <w:tc>
          <w:tcPr>
            <w:tcW w:w="3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bookmarkStart w:id="1" w:name="_Hlk149710760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Variable</w:t>
            </w:r>
            <w:r w:rsidRPr="00FC05DA">
              <w:rPr>
                <w:rFonts w:ascii="Times New Roman" w:hAnsi="Times New Roman" w:cs="Times New Roman" w:hint="eastAsia"/>
                <w:shd w:val="clear" w:color="auto" w:fill="FFFFFF"/>
              </w:rPr>
              <w:t>s</w:t>
            </w:r>
          </w:p>
        </w:tc>
        <w:tc>
          <w:tcPr>
            <w:tcW w:w="3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Frequency of missing variables</w:t>
            </w:r>
          </w:p>
        </w:tc>
        <w:tc>
          <w:tcPr>
            <w:tcW w:w="31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Percentage of missing variables</w:t>
            </w:r>
            <w:r w:rsidRPr="00FC05DA">
              <w:rPr>
                <w:rFonts w:ascii="Times New Roman" w:hAnsi="Times New Roman" w:cs="Times New Roman"/>
                <w:shd w:val="clear" w:color="auto" w:fill="FFFFFF"/>
              </w:rPr>
              <w:t>（</w:t>
            </w:r>
            <w:r w:rsidRPr="00FC05DA">
              <w:rPr>
                <w:rFonts w:ascii="Times New Roman" w:hAnsi="Times New Roman" w:cs="Times New Roman"/>
                <w:shd w:val="clear" w:color="auto" w:fill="FFFFFF"/>
              </w:rPr>
              <w:t>%</w:t>
            </w:r>
            <w:r w:rsidRPr="00FC05DA">
              <w:rPr>
                <w:rFonts w:ascii="Times New Roman" w:hAnsi="Times New Roman" w:cs="Times New Roman"/>
                <w:shd w:val="clear" w:color="auto" w:fill="FFFFFF"/>
              </w:rPr>
              <w:t>）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Physical activity (METs)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22,206</w:t>
            </w:r>
          </w:p>
        </w:tc>
        <w:tc>
          <w:tcPr>
            <w:tcW w:w="3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44.1972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AST (U/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91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5.6527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ALT (U/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9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5.6507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Iron (</w:t>
            </w:r>
            <w:proofErr w:type="spellStart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μmol</w:t>
            </w:r>
            <w:proofErr w:type="spellEnd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/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83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5.4935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Triglycerides (</w:t>
            </w:r>
            <w:proofErr w:type="spellStart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mmol</w:t>
            </w:r>
            <w:proofErr w:type="spellEnd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/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82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5.4855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Total cholesterol (</w:t>
            </w:r>
            <w:proofErr w:type="spellStart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mmol</w:t>
            </w:r>
            <w:proofErr w:type="spellEnd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/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82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5.4676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Glucose (</w:t>
            </w:r>
            <w:proofErr w:type="spellStart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mmol</w:t>
            </w:r>
            <w:proofErr w:type="spellEnd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/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81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5.4656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Cylinder (D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31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4.4526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Sphere (D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30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4.4446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Cataract surgery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17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4.1759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Myopia surgery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7,17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4.1759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HDL-C (</w:t>
            </w:r>
            <w:proofErr w:type="spellStart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mmol</w:t>
            </w:r>
            <w:proofErr w:type="spellEnd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/L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2,01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23.9078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C-reactive protein (mg/</w:t>
            </w:r>
            <w:proofErr w:type="spellStart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dL</w:t>
            </w:r>
            <w:proofErr w:type="spellEnd"/>
            <w:r w:rsidRPr="00FC05DA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1,10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22.1066</w:t>
            </w:r>
          </w:p>
        </w:tc>
      </w:tr>
      <w:tr w:rsidR="00FC05DA" w:rsidRPr="00FC05DA" w:rsidTr="00BC2624">
        <w:trPr>
          <w:trHeight w:val="31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BMI (kg/m</w:t>
            </w:r>
            <w:r w:rsidRPr="00FC05DA">
              <w:rPr>
                <w:rFonts w:ascii="Times New Roman" w:hAnsi="Times New Roman" w:cs="Times New Roman"/>
                <w:shd w:val="clear" w:color="auto" w:fill="FFFFFF"/>
                <w:vertAlign w:val="superscript"/>
              </w:rPr>
              <w:t>2</w:t>
            </w:r>
            <w:r w:rsidRPr="00FC05DA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6,27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2.4873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Standing height (cm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5,89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1.725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Weight (kg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,03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6.0367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Diabete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,73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3.4472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Age (years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1,04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2.0879</w:t>
            </w:r>
          </w:p>
        </w:tc>
      </w:tr>
      <w:tr w:rsidR="00FC05DA" w:rsidRPr="00FC05DA" w:rsidTr="00BC2624">
        <w:trPr>
          <w:trHeight w:val="28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Rac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0.004</w:t>
            </w:r>
          </w:p>
        </w:tc>
      </w:tr>
      <w:tr w:rsidR="00FC05DA" w:rsidRPr="00FC05DA" w:rsidTr="00BC2624">
        <w:trPr>
          <w:trHeight w:val="290"/>
        </w:trPr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Sex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5DA" w:rsidRPr="00FC05DA" w:rsidRDefault="00FC05DA" w:rsidP="00BC2624">
            <w:pPr>
              <w:pStyle w:val="Caption"/>
              <w:keepNext/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FC05DA">
              <w:rPr>
                <w:rFonts w:ascii="Times New Roman" w:hAnsi="Times New Roman" w:cs="Times New Roman"/>
                <w:shd w:val="clear" w:color="auto" w:fill="FFFFFF"/>
              </w:rPr>
              <w:t>0.004</w:t>
            </w:r>
          </w:p>
        </w:tc>
      </w:tr>
    </w:tbl>
    <w:p w:rsidR="00FC05DA" w:rsidRPr="00FC05DA" w:rsidRDefault="00FC05DA" w:rsidP="00FC05DA">
      <w:pPr>
        <w:pStyle w:val="Caption"/>
        <w:keepNext/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FC05DA">
        <w:rPr>
          <w:rFonts w:ascii="Times New Roman" w:hAnsi="Times New Roman" w:cs="Times New Roman"/>
          <w:shd w:val="clear" w:color="auto" w:fill="FFFFFF"/>
        </w:rPr>
        <w:t>Abbreviations: MET, metabolic equivalent; ALT, alanine aminotransferase; AST, aspartate aminotransferase; HDL-C, high-density lipoprotein cholesterol; BMI, body mass index; D, diopters.</w:t>
      </w:r>
    </w:p>
    <w:bookmarkEnd w:id="1"/>
    <w:p w:rsidR="00FC05DA" w:rsidRPr="00FC05DA" w:rsidRDefault="00FC05DA" w:rsidP="00FC05D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A5BF7" w:rsidRPr="00FC05DA" w:rsidRDefault="000A5BF7"/>
    <w:sectPr w:rsidR="000A5BF7" w:rsidRPr="00FC05DA" w:rsidSect="00FC05DA"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5DA"/>
    <w:rsid w:val="000050C3"/>
    <w:rsid w:val="00011CC7"/>
    <w:rsid w:val="00020D96"/>
    <w:rsid w:val="00062397"/>
    <w:rsid w:val="00076176"/>
    <w:rsid w:val="00081843"/>
    <w:rsid w:val="00095395"/>
    <w:rsid w:val="000A5BF7"/>
    <w:rsid w:val="000A6504"/>
    <w:rsid w:val="000D3BCE"/>
    <w:rsid w:val="000D46DD"/>
    <w:rsid w:val="00104EA6"/>
    <w:rsid w:val="0011573D"/>
    <w:rsid w:val="001335F9"/>
    <w:rsid w:val="00217890"/>
    <w:rsid w:val="00220D25"/>
    <w:rsid w:val="00227EF0"/>
    <w:rsid w:val="00247B17"/>
    <w:rsid w:val="002B3D12"/>
    <w:rsid w:val="002C6886"/>
    <w:rsid w:val="00311407"/>
    <w:rsid w:val="00346F5F"/>
    <w:rsid w:val="00382184"/>
    <w:rsid w:val="003A294B"/>
    <w:rsid w:val="003C5B3C"/>
    <w:rsid w:val="003D02F4"/>
    <w:rsid w:val="004818D2"/>
    <w:rsid w:val="004837D2"/>
    <w:rsid w:val="0049488C"/>
    <w:rsid w:val="004E626D"/>
    <w:rsid w:val="00540D06"/>
    <w:rsid w:val="00595210"/>
    <w:rsid w:val="005A75FD"/>
    <w:rsid w:val="00605E23"/>
    <w:rsid w:val="00652640"/>
    <w:rsid w:val="006D1AD4"/>
    <w:rsid w:val="00732246"/>
    <w:rsid w:val="00752716"/>
    <w:rsid w:val="00762432"/>
    <w:rsid w:val="0078539C"/>
    <w:rsid w:val="00787013"/>
    <w:rsid w:val="0079331B"/>
    <w:rsid w:val="007A08F2"/>
    <w:rsid w:val="00896593"/>
    <w:rsid w:val="008B3A37"/>
    <w:rsid w:val="009242DE"/>
    <w:rsid w:val="00947F8C"/>
    <w:rsid w:val="00960979"/>
    <w:rsid w:val="009A2343"/>
    <w:rsid w:val="009A6E7D"/>
    <w:rsid w:val="009C08E7"/>
    <w:rsid w:val="009E3907"/>
    <w:rsid w:val="009F24EE"/>
    <w:rsid w:val="00A10FE5"/>
    <w:rsid w:val="00A311DA"/>
    <w:rsid w:val="00A770DA"/>
    <w:rsid w:val="00A87A7E"/>
    <w:rsid w:val="00A957A2"/>
    <w:rsid w:val="00AF3BEB"/>
    <w:rsid w:val="00B26D8A"/>
    <w:rsid w:val="00B63B6D"/>
    <w:rsid w:val="00BA3800"/>
    <w:rsid w:val="00C0388A"/>
    <w:rsid w:val="00C31042"/>
    <w:rsid w:val="00C85937"/>
    <w:rsid w:val="00C87D72"/>
    <w:rsid w:val="00C915B5"/>
    <w:rsid w:val="00CB043A"/>
    <w:rsid w:val="00CD3E1E"/>
    <w:rsid w:val="00D25288"/>
    <w:rsid w:val="00DB0D27"/>
    <w:rsid w:val="00DB22F4"/>
    <w:rsid w:val="00DD51B3"/>
    <w:rsid w:val="00E00CD1"/>
    <w:rsid w:val="00E23066"/>
    <w:rsid w:val="00E32467"/>
    <w:rsid w:val="00E80660"/>
    <w:rsid w:val="00EA2B2D"/>
    <w:rsid w:val="00EE6FA5"/>
    <w:rsid w:val="00EF6688"/>
    <w:rsid w:val="00F46357"/>
    <w:rsid w:val="00F66698"/>
    <w:rsid w:val="00F95402"/>
    <w:rsid w:val="00FA2931"/>
    <w:rsid w:val="00FC05DA"/>
    <w:rsid w:val="00FC3EFB"/>
    <w:rsid w:val="00FD0F11"/>
    <w:rsid w:val="00FE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15D3EE-BCBF-44DD-9E5C-5013F8552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5D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C05DA"/>
    <w:rPr>
      <w:rFonts w:asciiTheme="majorHAnsi" w:eastAsia="SimHei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C0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Company>HP Inc.</Company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3-11-24T00:52:00Z</dcterms:created>
  <dcterms:modified xsi:type="dcterms:W3CDTF">2023-11-24T01:16:00Z</dcterms:modified>
</cp:coreProperties>
</file>